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3A3EE" w14:textId="46978065" w:rsidR="00005362" w:rsidRPr="00500098" w:rsidRDefault="00C95ABB" w:rsidP="00005362">
      <w:pPr>
        <w:pStyle w:val="Heading1"/>
        <w:rPr>
          <w:rFonts w:ascii="Arial Narrow" w:hAnsi="Arial Narrow"/>
          <w:color w:val="000000" w:themeColor="text1"/>
          <w:sz w:val="24"/>
        </w:rPr>
      </w:pPr>
      <w:bookmarkStart w:id="0" w:name="_Toc51596995"/>
      <w:r>
        <w:rPr>
          <w:rFonts w:ascii="Arial Narrow" w:hAnsi="Arial Narrow"/>
          <w:b/>
          <w:color w:val="000000" w:themeColor="text1"/>
          <w:sz w:val="24"/>
        </w:rPr>
        <w:t>S2 T</w:t>
      </w:r>
      <w:r w:rsidR="00005362" w:rsidRPr="00500098">
        <w:rPr>
          <w:rFonts w:ascii="Arial Narrow" w:hAnsi="Arial Narrow"/>
          <w:b/>
          <w:color w:val="000000" w:themeColor="text1"/>
          <w:sz w:val="24"/>
        </w:rPr>
        <w:t>able</w:t>
      </w:r>
      <w:r w:rsidR="00005362" w:rsidRPr="00500098">
        <w:rPr>
          <w:rFonts w:ascii="Arial Narrow" w:hAnsi="Arial Narrow"/>
          <w:color w:val="000000" w:themeColor="text1"/>
          <w:sz w:val="24"/>
        </w:rPr>
        <w:t xml:space="preserve">. Low quality studies reporting population characteristics, COVID-19 prevalence, and </w:t>
      </w:r>
      <w:r w:rsidR="00005362">
        <w:rPr>
          <w:rFonts w:ascii="Arial Narrow" w:hAnsi="Arial Narrow"/>
          <w:color w:val="000000" w:themeColor="text1"/>
          <w:sz w:val="24"/>
        </w:rPr>
        <w:t>proportion</w:t>
      </w:r>
      <w:r w:rsidR="00005362" w:rsidRPr="00500098">
        <w:rPr>
          <w:rFonts w:ascii="Arial Narrow" w:hAnsi="Arial Narrow"/>
          <w:color w:val="000000" w:themeColor="text1"/>
          <w:sz w:val="24"/>
        </w:rPr>
        <w:t xml:space="preserve"> of asymptomatic infection among COVID-19 positive persons at time of testing</w:t>
      </w:r>
      <w:r w:rsidR="00005362" w:rsidRPr="00500098">
        <w:rPr>
          <w:rFonts w:ascii="Arial Narrow" w:hAnsi="Arial Narrow"/>
          <w:color w:val="000000" w:themeColor="text1"/>
          <w:sz w:val="24"/>
          <w:shd w:val="clear" w:color="auto" w:fill="FFFFFF"/>
        </w:rPr>
        <w:t>.</w:t>
      </w:r>
      <w:bookmarkEnd w:id="0"/>
      <w:r w:rsidR="00005362" w:rsidRPr="00500098">
        <w:rPr>
          <w:rFonts w:ascii="Arial Narrow" w:hAnsi="Arial Narrow"/>
          <w:color w:val="000000" w:themeColor="text1"/>
          <w:sz w:val="24"/>
          <w:shd w:val="clear" w:color="auto" w:fill="FFFFFF"/>
        </w:rPr>
        <w:t xml:space="preserve"> </w:t>
      </w:r>
    </w:p>
    <w:tbl>
      <w:tblPr>
        <w:tblW w:w="5000" w:type="pct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8"/>
        <w:gridCol w:w="1647"/>
        <w:gridCol w:w="1921"/>
        <w:gridCol w:w="2137"/>
        <w:gridCol w:w="2876"/>
        <w:gridCol w:w="2395"/>
      </w:tblGrid>
      <w:tr w:rsidR="00005362" w:rsidRPr="008C592C" w14:paraId="7F6C5D99" w14:textId="77777777" w:rsidTr="00722E8A">
        <w:trPr>
          <w:cantSplit/>
          <w:trHeight w:val="624"/>
          <w:tblHeader/>
          <w:jc w:val="center"/>
        </w:trPr>
        <w:tc>
          <w:tcPr>
            <w:tcW w:w="1081" w:type="pct"/>
            <w:shd w:val="clear" w:color="auto" w:fill="DEEAF6" w:themeFill="accent1" w:themeFillTint="33"/>
            <w:vAlign w:val="center"/>
          </w:tcPr>
          <w:p w14:paraId="1ED4B0E1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55A9B">
              <w:rPr>
                <w:rFonts w:ascii="Arial Narrow" w:hAnsi="Arial Narrow"/>
                <w:b/>
                <w:sz w:val="18"/>
                <w:szCs w:val="18"/>
              </w:rPr>
              <w:t>Author, Country</w:t>
            </w:r>
          </w:p>
        </w:tc>
        <w:tc>
          <w:tcPr>
            <w:tcW w:w="588" w:type="pct"/>
            <w:shd w:val="clear" w:color="auto" w:fill="DEEAF6" w:themeFill="accent1" w:themeFillTint="33"/>
            <w:vAlign w:val="center"/>
          </w:tcPr>
          <w:p w14:paraId="609260A5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55A9B">
              <w:rPr>
                <w:rFonts w:ascii="Arial Narrow" w:hAnsi="Arial Narrow"/>
                <w:b/>
                <w:sz w:val="18"/>
                <w:szCs w:val="18"/>
              </w:rPr>
              <w:t>Male Sex</w:t>
            </w:r>
          </w:p>
          <w:p w14:paraId="6A928546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55A9B">
              <w:rPr>
                <w:rFonts w:ascii="Arial Narrow" w:hAnsi="Arial Narrow"/>
                <w:b/>
                <w:sz w:val="18"/>
                <w:szCs w:val="18"/>
              </w:rPr>
              <w:t>(%)</w:t>
            </w:r>
          </w:p>
        </w:tc>
        <w:tc>
          <w:tcPr>
            <w:tcW w:w="686" w:type="pct"/>
            <w:shd w:val="clear" w:color="auto" w:fill="DEEAF6" w:themeFill="accent1" w:themeFillTint="33"/>
            <w:vAlign w:val="center"/>
          </w:tcPr>
          <w:p w14:paraId="120FC32C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55A9B">
              <w:rPr>
                <w:rFonts w:ascii="Arial Narrow" w:hAnsi="Arial Narrow"/>
                <w:b/>
                <w:sz w:val="18"/>
                <w:szCs w:val="18"/>
              </w:rPr>
              <w:t>Age</w:t>
            </w:r>
          </w:p>
          <w:p w14:paraId="01BF2250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55A9B">
              <w:rPr>
                <w:rFonts w:ascii="Arial Narrow" w:hAnsi="Arial Narrow"/>
                <w:b/>
                <w:sz w:val="18"/>
                <w:szCs w:val="18"/>
              </w:rPr>
              <w:t>(Years)</w:t>
            </w:r>
          </w:p>
        </w:tc>
        <w:tc>
          <w:tcPr>
            <w:tcW w:w="763" w:type="pct"/>
            <w:shd w:val="clear" w:color="auto" w:fill="DEEAF6" w:themeFill="accent1" w:themeFillTint="33"/>
            <w:vAlign w:val="center"/>
          </w:tcPr>
          <w:p w14:paraId="1C941ACD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55A9B">
              <w:rPr>
                <w:rFonts w:ascii="Arial Narrow" w:hAnsi="Arial Narrow"/>
                <w:b/>
                <w:sz w:val="18"/>
                <w:szCs w:val="18"/>
              </w:rPr>
              <w:t>Percent of eligible population who were tested</w:t>
            </w:r>
          </w:p>
        </w:tc>
        <w:tc>
          <w:tcPr>
            <w:tcW w:w="1027" w:type="pct"/>
            <w:shd w:val="clear" w:color="auto" w:fill="DEEAF6" w:themeFill="accent1" w:themeFillTint="33"/>
            <w:vAlign w:val="center"/>
          </w:tcPr>
          <w:p w14:paraId="78D4E5BD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55A9B">
              <w:rPr>
                <w:rFonts w:ascii="Arial Narrow" w:hAnsi="Arial Narrow"/>
                <w:b/>
                <w:sz w:val="18"/>
                <w:szCs w:val="18"/>
              </w:rPr>
              <w:t>COVID-19 positive and number tested</w:t>
            </w:r>
          </w:p>
          <w:p w14:paraId="1A7E8E81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55A9B">
              <w:rPr>
                <w:rFonts w:ascii="Arial Narrow" w:hAnsi="Arial Narrow"/>
                <w:b/>
                <w:sz w:val="18"/>
                <w:szCs w:val="18"/>
              </w:rPr>
              <w:t>n/N (%)</w:t>
            </w:r>
          </w:p>
        </w:tc>
        <w:tc>
          <w:tcPr>
            <w:tcW w:w="855" w:type="pct"/>
            <w:shd w:val="clear" w:color="auto" w:fill="DEEAF6" w:themeFill="accent1" w:themeFillTint="33"/>
            <w:vAlign w:val="center"/>
          </w:tcPr>
          <w:p w14:paraId="042DB4AC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roportion</w:t>
            </w:r>
            <w:r w:rsidRPr="00B55A9B">
              <w:rPr>
                <w:rFonts w:ascii="Arial Narrow" w:hAnsi="Arial Narrow"/>
                <w:b/>
                <w:sz w:val="18"/>
                <w:szCs w:val="18"/>
              </w:rPr>
              <w:t xml:space="preserve"> of asymptomatic infection at</w:t>
            </w:r>
            <w:r>
              <w:rPr>
                <w:rFonts w:ascii="Arial Narrow" w:hAnsi="Arial Narrow"/>
                <w:b/>
                <w:sz w:val="18"/>
                <w:szCs w:val="18"/>
              </w:rPr>
              <w:t xml:space="preserve"> initial testing for</w:t>
            </w:r>
            <w:r w:rsidRPr="00B55A9B">
              <w:rPr>
                <w:rFonts w:ascii="Arial Narrow" w:hAnsi="Arial Narrow"/>
                <w:b/>
                <w:sz w:val="18"/>
                <w:szCs w:val="18"/>
              </w:rPr>
              <w:t xml:space="preserve"> COVID-19 </w:t>
            </w:r>
          </w:p>
          <w:p w14:paraId="6878DABC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55A9B">
              <w:rPr>
                <w:rFonts w:ascii="Arial Narrow" w:hAnsi="Arial Narrow"/>
                <w:b/>
                <w:sz w:val="18"/>
                <w:szCs w:val="18"/>
              </w:rPr>
              <w:t>%</w:t>
            </w:r>
          </w:p>
        </w:tc>
      </w:tr>
      <w:tr w:rsidR="00005362" w:rsidRPr="008C592C" w14:paraId="11AEB003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D9D9D9" w:themeFill="background1" w:themeFillShade="D9"/>
            <w:vAlign w:val="center"/>
          </w:tcPr>
          <w:p w14:paraId="7B4FA7B8" w14:textId="77777777" w:rsidR="00005362" w:rsidRPr="00363D11" w:rsidRDefault="00005362" w:rsidP="00722E8A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General Population Studies</w:t>
            </w:r>
          </w:p>
        </w:tc>
        <w:tc>
          <w:tcPr>
            <w:tcW w:w="588" w:type="pct"/>
            <w:shd w:val="clear" w:color="auto" w:fill="D9D9D9" w:themeFill="background1" w:themeFillShade="D9"/>
            <w:vAlign w:val="center"/>
          </w:tcPr>
          <w:p w14:paraId="39E248D6" w14:textId="77777777" w:rsidR="00005362" w:rsidRPr="00363D11" w:rsidRDefault="00005362" w:rsidP="00722E8A">
            <w:pPr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D9D9D9" w:themeFill="background1" w:themeFillShade="D9"/>
            <w:vAlign w:val="center"/>
          </w:tcPr>
          <w:p w14:paraId="3911117C" w14:textId="77777777" w:rsidR="00005362" w:rsidRPr="00363D11" w:rsidRDefault="00005362" w:rsidP="00722E8A">
            <w:pPr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D9D9D9" w:themeFill="background1" w:themeFillShade="D9"/>
            <w:vAlign w:val="center"/>
          </w:tcPr>
          <w:p w14:paraId="5ED8906C" w14:textId="77777777" w:rsidR="00005362" w:rsidRPr="00363D11" w:rsidRDefault="00005362" w:rsidP="00722E8A">
            <w:pPr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D9D9D9" w:themeFill="background1" w:themeFillShade="D9"/>
            <w:vAlign w:val="center"/>
          </w:tcPr>
          <w:p w14:paraId="352958ED" w14:textId="77777777" w:rsidR="00005362" w:rsidRPr="00363D11" w:rsidRDefault="00005362" w:rsidP="00722E8A">
            <w:pPr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0E453FD6" w14:textId="77777777" w:rsidR="00005362" w:rsidRPr="00363D11" w:rsidRDefault="00005362" w:rsidP="00722E8A">
            <w:pPr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</w:tr>
      <w:tr w:rsidR="00005362" w:rsidRPr="008C592C" w14:paraId="3301BA64" w14:textId="77777777" w:rsidTr="00722E8A">
        <w:trPr>
          <w:cantSplit/>
          <w:trHeight w:val="134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75A3309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Gudbjartsson, D.</w:t>
            </w:r>
          </w:p>
          <w:p w14:paraId="108AFD7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Iceland</w:t>
            </w:r>
          </w:p>
          <w:p w14:paraId="3F2AD9D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(Random sample of population)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9F48AA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OVID-19 Positive:</w:t>
            </w:r>
          </w:p>
          <w:p w14:paraId="6578690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69.2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76155F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Mean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:</w:t>
            </w:r>
          </w:p>
          <w:p w14:paraId="4C2C595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C6D6D8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34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6D0F899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3/2283 (0.6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81F475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54%</w:t>
            </w:r>
          </w:p>
        </w:tc>
      </w:tr>
      <w:tr w:rsidR="00005362" w:rsidRPr="008C592C" w14:paraId="060715A7" w14:textId="77777777" w:rsidTr="00722E8A">
        <w:trPr>
          <w:cantSplit/>
          <w:trHeight w:val="56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64584E9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Gudbjartsson, D.</w:t>
            </w:r>
          </w:p>
          <w:p w14:paraId="2ACCD76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Iceland</w:t>
            </w:r>
          </w:p>
          <w:p w14:paraId="0F7008E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(Self-selected population)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813074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OVID-19 Positive: 52.9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D0BC5F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Mean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:</w:t>
            </w:r>
          </w:p>
          <w:p w14:paraId="77B6D9B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CCB2FD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59F7871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87/10 797 (0.8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806C02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41%</w:t>
            </w:r>
          </w:p>
        </w:tc>
      </w:tr>
      <w:tr w:rsidR="00005362" w:rsidRPr="008C592C" w14:paraId="00BF4913" w14:textId="77777777" w:rsidTr="00722E8A">
        <w:trPr>
          <w:cantSplit/>
          <w:trHeight w:val="22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58D66DF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hamie, G.</w:t>
            </w:r>
          </w:p>
          <w:p w14:paraId="3544EBA7" w14:textId="77777777" w:rsidR="00005362" w:rsidRPr="00B55A9B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USA</w:t>
            </w:r>
            <w:r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011407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OVID-19 positive:</w:t>
            </w:r>
          </w:p>
          <w:p w14:paraId="20E38E3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4D3C48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Median (IQR)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:</w:t>
            </w:r>
          </w:p>
          <w:p w14:paraId="5B271BC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38 (28-50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66165A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74.8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61849E2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83/3871 (2.1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7B39DF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  <w:vertAlign w:val="superscript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39.8%</w:t>
            </w: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005362" w:rsidRPr="008C592C" w14:paraId="7524826E" w14:textId="77777777" w:rsidTr="00722E8A">
        <w:trPr>
          <w:cantSplit/>
          <w:trHeight w:val="22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4563108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Khraling, V.</w:t>
            </w:r>
          </w:p>
          <w:p w14:paraId="047EE95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Germany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3CA4DB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Tested population:</w:t>
            </w:r>
          </w:p>
          <w:p w14:paraId="5313B47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78.5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5FF8E1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7FB56D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7040007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/1000 (0.1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25F17E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005362" w:rsidRPr="008C592C" w14:paraId="7DC9899B" w14:textId="77777777" w:rsidTr="00722E8A">
        <w:trPr>
          <w:cantSplit/>
          <w:trHeight w:val="22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14ACB8C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Son, H.</w:t>
            </w:r>
          </w:p>
          <w:p w14:paraId="4139D68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South Korea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2E8CFC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OVID-19 positive:</w:t>
            </w:r>
          </w:p>
          <w:p w14:paraId="1877654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45.4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775FF4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4D0465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0527BD9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08/18 303 (0.6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0A0397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11.1%</w:t>
            </w:r>
          </w:p>
        </w:tc>
      </w:tr>
      <w:tr w:rsidR="00005362" w:rsidRPr="008C592C" w14:paraId="6A6A9E56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D9D9D9" w:themeFill="background1" w:themeFillShade="D9"/>
            <w:vAlign w:val="center"/>
          </w:tcPr>
          <w:p w14:paraId="37B0F76B" w14:textId="77777777" w:rsidR="00005362" w:rsidRPr="00363D11" w:rsidRDefault="00005362" w:rsidP="00722E8A">
            <w:pPr>
              <w:rPr>
                <w:rFonts w:ascii="Arial Narrow" w:hAnsi="Arial Narrow"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Studies in contacts</w:t>
            </w:r>
          </w:p>
        </w:tc>
        <w:tc>
          <w:tcPr>
            <w:tcW w:w="588" w:type="pct"/>
            <w:shd w:val="clear" w:color="auto" w:fill="D9D9D9" w:themeFill="background1" w:themeFillShade="D9"/>
            <w:vAlign w:val="center"/>
          </w:tcPr>
          <w:p w14:paraId="1B10A44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D9D9D9" w:themeFill="background1" w:themeFillShade="D9"/>
            <w:vAlign w:val="center"/>
          </w:tcPr>
          <w:p w14:paraId="687C156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D9D9D9" w:themeFill="background1" w:themeFillShade="D9"/>
            <w:vAlign w:val="center"/>
          </w:tcPr>
          <w:p w14:paraId="7B4E252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D9D9D9" w:themeFill="background1" w:themeFillShade="D9"/>
            <w:vAlign w:val="center"/>
          </w:tcPr>
          <w:p w14:paraId="7FF411F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516352C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u w:val="single"/>
              </w:rPr>
            </w:pPr>
          </w:p>
        </w:tc>
      </w:tr>
      <w:tr w:rsidR="00005362" w:rsidRPr="008C592C" w14:paraId="22058610" w14:textId="77777777" w:rsidTr="00722E8A">
        <w:trPr>
          <w:cantSplit/>
          <w:trHeight w:val="417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17493C7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Chen, Y.</w:t>
            </w:r>
          </w:p>
          <w:p w14:paraId="6FA2227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A10D24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26087C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C4497E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2E8574B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10/2147 (5.1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0DBF9A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20%</w:t>
            </w:r>
          </w:p>
        </w:tc>
      </w:tr>
      <w:tr w:rsidR="00005362" w:rsidRPr="008C592C" w14:paraId="5B68BDE0" w14:textId="77777777" w:rsidTr="00722E8A">
        <w:trPr>
          <w:cantSplit/>
          <w:trHeight w:val="356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48F4DA1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Doung-nern, P.</w:t>
            </w:r>
          </w:p>
          <w:p w14:paraId="745FB31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Thailand</w:t>
            </w:r>
            <w:r>
              <w:rPr>
                <w:rFonts w:ascii="Arial Narrow" w:hAnsi="Arial Narrow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6667A8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OVID-19 positive:</w:t>
            </w:r>
          </w:p>
          <w:p w14:paraId="747792F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A4CF1B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Distribution:</w:t>
            </w:r>
          </w:p>
          <w:p w14:paraId="64E2662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46% between 40 and 6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C76C4F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88.6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536FBBF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211/930 (22.7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08A79A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28.9%</w:t>
            </w:r>
          </w:p>
        </w:tc>
      </w:tr>
      <w:tr w:rsidR="00005362" w:rsidRPr="008C592C" w14:paraId="4C2A8310" w14:textId="77777777" w:rsidTr="00722E8A">
        <w:trPr>
          <w:cantSplit/>
          <w:trHeight w:val="170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5C49108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Luo, L.</w:t>
            </w:r>
          </w:p>
          <w:p w14:paraId="7A0C857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hina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D688EA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Tested Population: 50.2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F34881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Median (IQR):</w:t>
            </w:r>
          </w:p>
          <w:p w14:paraId="5D55866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38 (25-52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51262D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94.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1D6736F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29/465</w:t>
            </w:r>
            <w:r w:rsidRPr="00363D11">
              <w:rPr>
                <w:rFonts w:ascii="Arial Narrow" w:hAnsi="Arial Narrow"/>
                <w:color w:val="000000" w:themeColor="text1"/>
                <w:sz w:val="18"/>
                <w:szCs w:val="18"/>
              </w:rPr>
              <w:t>3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 xml:space="preserve"> (2.8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BB364B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005362" w:rsidRPr="008C592C" w14:paraId="0EC575F4" w14:textId="77777777" w:rsidTr="00722E8A">
        <w:trPr>
          <w:cantSplit/>
          <w:trHeight w:val="56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15F2CF7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Tian, S.</w:t>
            </w:r>
          </w:p>
          <w:p w14:paraId="1F0DA2C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hina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929AB7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OVID-19 Positive:</w:t>
            </w:r>
          </w:p>
          <w:p w14:paraId="7EA4D16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401FA9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Mean (SD)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:</w:t>
            </w:r>
          </w:p>
          <w:p w14:paraId="2AF83AA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48 (1.7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FEF7F9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71FEE36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24/~8000 (0.3%)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A65CF1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29.2%</w:t>
            </w:r>
          </w:p>
        </w:tc>
      </w:tr>
      <w:tr w:rsidR="00005362" w:rsidRPr="008C592C" w14:paraId="15FB468F" w14:textId="77777777" w:rsidTr="00722E8A">
        <w:trPr>
          <w:cantSplit/>
          <w:trHeight w:val="29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484ABCA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Yin, G.</w:t>
            </w:r>
          </w:p>
          <w:p w14:paraId="7634102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hina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65DB9C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4AD1E4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06F3D7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95.5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5696F15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00/2050 (4.9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7B5D6B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18.0%</w:t>
            </w:r>
          </w:p>
        </w:tc>
      </w:tr>
      <w:tr w:rsidR="00005362" w:rsidRPr="008C592C" w14:paraId="66E8DE32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D9D9D9" w:themeFill="background1" w:themeFillShade="D9"/>
            <w:vAlign w:val="center"/>
          </w:tcPr>
          <w:p w14:paraId="63CE9D36" w14:textId="77777777" w:rsidR="00005362" w:rsidRPr="00363D11" w:rsidRDefault="00005362" w:rsidP="00722E8A">
            <w:pPr>
              <w:rPr>
                <w:rFonts w:ascii="Arial Narrow" w:hAnsi="Arial Narrow"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Other Population Studies</w:t>
            </w:r>
          </w:p>
          <w:p w14:paraId="0872027A" w14:textId="77777777" w:rsidR="00005362" w:rsidRPr="00363D11" w:rsidRDefault="00005362" w:rsidP="00722E8A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D9D9D9" w:themeFill="background1" w:themeFillShade="D9"/>
            <w:vAlign w:val="center"/>
          </w:tcPr>
          <w:p w14:paraId="18D5BE5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D9D9D9" w:themeFill="background1" w:themeFillShade="D9"/>
            <w:vAlign w:val="center"/>
          </w:tcPr>
          <w:p w14:paraId="5AF3D60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D9D9D9" w:themeFill="background1" w:themeFillShade="D9"/>
            <w:vAlign w:val="center"/>
          </w:tcPr>
          <w:p w14:paraId="57670D9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D9D9D9" w:themeFill="background1" w:themeFillShade="D9"/>
            <w:vAlign w:val="center"/>
          </w:tcPr>
          <w:p w14:paraId="2780DFB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1612B65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u w:val="single"/>
              </w:rPr>
            </w:pPr>
          </w:p>
        </w:tc>
      </w:tr>
      <w:tr w:rsidR="00005362" w:rsidRPr="008C592C" w14:paraId="4991E1A8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0EA11AC7" w14:textId="77777777" w:rsidR="00005362" w:rsidRPr="00774431" w:rsidRDefault="00005362" w:rsidP="00722E8A">
            <w:pPr>
              <w:rPr>
                <w:rFonts w:ascii="Arial Narrow" w:hAnsi="Arial Narrow"/>
                <w:i/>
                <w:sz w:val="18"/>
                <w:szCs w:val="18"/>
              </w:rPr>
            </w:pPr>
            <w:r>
              <w:rPr>
                <w:rFonts w:ascii="Arial Narrow" w:hAnsi="Arial Narrow"/>
                <w:i/>
                <w:sz w:val="18"/>
                <w:szCs w:val="18"/>
              </w:rPr>
              <w:t>Health Care W</w:t>
            </w:r>
            <w:r w:rsidRPr="00363D11">
              <w:rPr>
                <w:rFonts w:ascii="Arial Narrow" w:hAnsi="Arial Narrow"/>
                <w:i/>
                <w:sz w:val="18"/>
                <w:szCs w:val="18"/>
              </w:rPr>
              <w:t>orker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in Settings Other than Nursing Homes</w:t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558D0C5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1F208EA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3F0E477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21D9223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F2F2F2" w:themeFill="background1" w:themeFillShade="F2"/>
            <w:vAlign w:val="center"/>
          </w:tcPr>
          <w:p w14:paraId="2202340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u w:val="single"/>
              </w:rPr>
            </w:pPr>
          </w:p>
        </w:tc>
      </w:tr>
      <w:tr w:rsidR="00005362" w:rsidRPr="008C592C" w14:paraId="2414732D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7C8AB4F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Brandstetter, S.</w:t>
            </w:r>
          </w:p>
          <w:p w14:paraId="704D0D6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Germany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708A9C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COVID-19 positive:</w:t>
            </w:r>
          </w:p>
          <w:p w14:paraId="0266CE8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6.1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D0ED01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Distribution</w:t>
            </w:r>
            <w:r w:rsidRPr="00363D11">
              <w:rPr>
                <w:rFonts w:ascii="Arial Narrow" w:hAnsi="Arial Narrow"/>
                <w:bCs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bCs/>
                <w:sz w:val="18"/>
                <w:szCs w:val="18"/>
              </w:rPr>
              <w:t>:</w:t>
            </w:r>
          </w:p>
          <w:p w14:paraId="7C51C62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46.7% between 18 and 3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82C38D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53.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038E36A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31/201 (15.4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1D3594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bookmarkStart w:id="1" w:name="_Toc47375559"/>
            <w:bookmarkStart w:id="2" w:name="_Toc47375765"/>
            <w:r w:rsidRPr="00363D11">
              <w:rPr>
                <w:rFonts w:ascii="Arial Narrow" w:hAnsi="Arial Narrow"/>
                <w:bCs/>
                <w:sz w:val="18"/>
                <w:szCs w:val="18"/>
              </w:rPr>
              <w:t>3.2%</w:t>
            </w:r>
            <w:bookmarkEnd w:id="1"/>
            <w:bookmarkEnd w:id="2"/>
          </w:p>
        </w:tc>
      </w:tr>
      <w:tr w:rsidR="00005362" w:rsidRPr="008C592C" w14:paraId="64C0D84B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3F93474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lastRenderedPageBreak/>
              <w:t>Freyburg, A.</w:t>
            </w:r>
          </w:p>
          <w:p w14:paraId="1022A65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Germany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C553EB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D54A34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309246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10C73B9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58/1170 (5.0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6451EF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bookmarkStart w:id="3" w:name="_Toc47375560"/>
            <w:bookmarkStart w:id="4" w:name="_Toc47375766"/>
            <w:r w:rsidRPr="00363D11">
              <w:rPr>
                <w:rFonts w:ascii="Arial Narrow" w:hAnsi="Arial Narrow"/>
                <w:bCs/>
                <w:sz w:val="18"/>
                <w:szCs w:val="18"/>
              </w:rPr>
              <w:t>75.9%</w:t>
            </w:r>
            <w:bookmarkEnd w:id="3"/>
            <w:bookmarkEnd w:id="4"/>
          </w:p>
        </w:tc>
      </w:tr>
      <w:tr w:rsidR="00005362" w:rsidRPr="008C592C" w14:paraId="54E20F2C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55369FC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Brown, C.</w:t>
            </w:r>
          </w:p>
          <w:p w14:paraId="2B9D13D3" w14:textId="77777777" w:rsidR="00005362" w:rsidRPr="0097452E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vertAlign w:val="superscript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UK</w:t>
            </w:r>
            <w:r>
              <w:rPr>
                <w:rFonts w:ascii="Arial Narrow" w:hAnsi="Arial Narrow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40E60C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COVID-19 positive:</w:t>
            </w:r>
          </w:p>
          <w:p w14:paraId="76A3143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34.8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94C94F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Median (IQR):</w:t>
            </w:r>
          </w:p>
          <w:p w14:paraId="39FADCA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39 (19-68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7F0039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7DC629D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23/1149 (2.0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6401E9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7.4%</w:t>
            </w:r>
          </w:p>
        </w:tc>
      </w:tr>
      <w:tr w:rsidR="00005362" w:rsidRPr="008C592C" w14:paraId="6E6C2774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7F6CEB0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Olalla, J.</w:t>
            </w:r>
          </w:p>
          <w:p w14:paraId="1081D99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Spain</w:t>
            </w:r>
            <w:r>
              <w:rPr>
                <w:rFonts w:ascii="Arial Narrow" w:hAnsi="Arial Narrow"/>
                <w:bCs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085528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Tested Population:</w:t>
            </w:r>
          </w:p>
          <w:p w14:paraId="75BC6C6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30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898417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Mean:</w:t>
            </w:r>
          </w:p>
          <w:p w14:paraId="6414C1D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41.5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B5DD4E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29BDCD2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2/498 (0.4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17346B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50%</w:t>
            </w:r>
          </w:p>
        </w:tc>
      </w:tr>
      <w:tr w:rsidR="00005362" w:rsidRPr="008C592C" w14:paraId="47DD61C2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463272AB" w14:textId="77777777" w:rsidR="00005362" w:rsidRPr="00774431" w:rsidRDefault="00005362" w:rsidP="00722E8A">
            <w:pPr>
              <w:rPr>
                <w:rFonts w:ascii="Arial Narrow" w:hAnsi="Arial Narrow"/>
                <w:bCs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t>Obstetric Patients Presenting to Hospitals</w:t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1865E8C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189F1DC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2B45A00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2918EC6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F2F2F2" w:themeFill="background1" w:themeFillShade="F2"/>
            <w:vAlign w:val="center"/>
          </w:tcPr>
          <w:p w14:paraId="3C313C2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u w:val="single"/>
              </w:rPr>
            </w:pPr>
          </w:p>
        </w:tc>
      </w:tr>
      <w:tr w:rsidR="00005362" w:rsidRPr="008C592C" w14:paraId="14BE8C80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12FC352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Breslin, N.</w:t>
            </w:r>
          </w:p>
          <w:p w14:paraId="709005A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036253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COVID-19 positive:</w:t>
            </w:r>
          </w:p>
          <w:p w14:paraId="183DD24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0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6B96D0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Mean (SD)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:</w:t>
            </w:r>
          </w:p>
          <w:p w14:paraId="6297661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26.9 (5.9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534C9C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352D214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36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F622F5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33.3%</w:t>
            </w:r>
          </w:p>
        </w:tc>
      </w:tr>
      <w:tr w:rsidR="00005362" w:rsidRPr="008C592C" w14:paraId="3342CAC4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6D20BBF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val="en-GB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  <w:lang w:val="en-GB"/>
              </w:rPr>
              <w:t>Khalil, A.</w:t>
            </w:r>
          </w:p>
          <w:p w14:paraId="1BD754F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  <w:lang w:val="en-GB"/>
              </w:rPr>
              <w:t>UK</w:t>
            </w:r>
            <w:r>
              <w:rPr>
                <w:rFonts w:ascii="Arial Narrow" w:hAnsi="Arial Narrow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EE41D3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COVID-19 positive:</w:t>
            </w:r>
          </w:p>
          <w:p w14:paraId="0040ABE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0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C0EB0B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Median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:</w:t>
            </w:r>
          </w:p>
          <w:p w14:paraId="6A9EAF2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4B3573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4F26D61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9/129 (7.0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FEF1D4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88.9%</w:t>
            </w:r>
          </w:p>
        </w:tc>
      </w:tr>
      <w:tr w:rsidR="00005362" w:rsidRPr="008C592C" w14:paraId="67FD20BF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24698DD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LaCourse, S.</w:t>
            </w:r>
          </w:p>
          <w:p w14:paraId="0073DD6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USA</w:t>
            </w:r>
            <w:r>
              <w:rPr>
                <w:rFonts w:ascii="Arial Narrow" w:hAnsi="Arial Narrow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8029AC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COVID-19 positive:</w:t>
            </w:r>
          </w:p>
          <w:p w14:paraId="16F7B72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63D11">
              <w:rPr>
                <w:rFonts w:ascii="Arial Narrow" w:hAnsi="Arial Narrow"/>
                <w:sz w:val="18"/>
                <w:szCs w:val="18"/>
              </w:rPr>
              <w:t>0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8394A4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8E33EB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10EAB44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5/188 (2.7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713A71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20%</w:t>
            </w:r>
          </w:p>
        </w:tc>
      </w:tr>
      <w:tr w:rsidR="00005362" w:rsidRPr="008C592C" w14:paraId="15FC53BD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74DE3CF7" w14:textId="77777777" w:rsidR="00005362" w:rsidRPr="00363D11" w:rsidRDefault="00005362" w:rsidP="00722E8A">
            <w:pPr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t>Congregate settings</w:t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0CD5BA0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7E4F7B5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4A3B5A5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6204F21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shd w:val="clear" w:color="auto" w:fill="F2F2F2" w:themeFill="background1" w:themeFillShade="F2"/>
            <w:vAlign w:val="center"/>
          </w:tcPr>
          <w:p w14:paraId="72C8A20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</w:p>
        </w:tc>
      </w:tr>
      <w:tr w:rsidR="00005362" w:rsidRPr="008C592C" w14:paraId="2F20E29A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0C253CE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Samuels, E.</w:t>
            </w:r>
          </w:p>
          <w:p w14:paraId="0B9D0E3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USA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337B16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OVID-19 positive:</w:t>
            </w:r>
          </w:p>
          <w:p w14:paraId="2A9D3FD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DA7E8C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Distribution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:</w:t>
            </w:r>
          </w:p>
          <w:p w14:paraId="5D9954C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66% between 40 and 64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E55811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1146882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35/299 (11.7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9E130F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80%</w:t>
            </w:r>
          </w:p>
        </w:tc>
      </w:tr>
      <w:tr w:rsidR="00005362" w:rsidRPr="008C592C" w14:paraId="0B512070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1BA20A7C" w14:textId="77777777" w:rsidR="00005362" w:rsidRPr="00363D11" w:rsidRDefault="00005362" w:rsidP="00722E8A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t>Nursing Homes</w:t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3278F70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65A9F2C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43D2B1D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04FCD21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F2F2F2" w:themeFill="background1" w:themeFillShade="F2"/>
            <w:vAlign w:val="center"/>
          </w:tcPr>
          <w:p w14:paraId="72142EB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u w:val="single"/>
              </w:rPr>
            </w:pPr>
          </w:p>
        </w:tc>
      </w:tr>
      <w:tr w:rsidR="00005362" w:rsidRPr="008C592C" w14:paraId="2E3D7A28" w14:textId="77777777" w:rsidTr="00722E8A">
        <w:trPr>
          <w:cantSplit/>
          <w:trHeight w:val="436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4256293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Jatt, L.</w:t>
            </w:r>
          </w:p>
          <w:p w14:paraId="7E77726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USA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76DA4D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Tested population:</w:t>
            </w:r>
          </w:p>
          <w:p w14:paraId="54591BC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77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98B750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Mean (SD):</w:t>
            </w:r>
          </w:p>
          <w:p w14:paraId="7616C37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68.5 (15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256D38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37FCB2C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8/149 (12.1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463A85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88.9%</w:t>
            </w:r>
          </w:p>
        </w:tc>
      </w:tr>
      <w:tr w:rsidR="00005362" w:rsidRPr="008C592C" w14:paraId="48DC0730" w14:textId="77777777" w:rsidTr="00722E8A">
        <w:trPr>
          <w:cantSplit/>
          <w:trHeight w:val="113"/>
          <w:jc w:val="center"/>
        </w:trPr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078409B5" w14:textId="77777777" w:rsidR="00005362" w:rsidRPr="00774431" w:rsidRDefault="00005362" w:rsidP="00722E8A">
            <w:pPr>
              <w:rPr>
                <w:rFonts w:ascii="Arial Narrow" w:hAnsi="Arial Narrow"/>
                <w:bCs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t>Travelers</w:t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6F75089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77D69C2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7F30AF1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09BB325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  <w:p w14:paraId="6D86499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F2F2F2" w:themeFill="background1" w:themeFillShade="F2"/>
            <w:vAlign w:val="center"/>
          </w:tcPr>
          <w:p w14:paraId="53C1B22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u w:val="single"/>
              </w:rPr>
            </w:pPr>
          </w:p>
        </w:tc>
      </w:tr>
      <w:tr w:rsidR="00005362" w:rsidRPr="008C592C" w14:paraId="7002477C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3C0C9CC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Arima, Y. &amp; Neishiura, H.</w:t>
            </w:r>
          </w:p>
          <w:p w14:paraId="4AE8083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28FF21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Tested Population:</w:t>
            </w:r>
          </w:p>
          <w:p w14:paraId="2747E4A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C1AC0C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961F59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3E17B29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2/566 (2.1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E2C2E8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41.6%</w:t>
            </w:r>
          </w:p>
        </w:tc>
      </w:tr>
      <w:tr w:rsidR="00005362" w:rsidRPr="008C592C" w14:paraId="077C7660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227D5AB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Chaw, L.</w:t>
            </w:r>
          </w:p>
          <w:p w14:paraId="3E0D929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Brunei</w:t>
            </w:r>
            <w:r>
              <w:rPr>
                <w:rFonts w:ascii="Arial Narrow" w:hAnsi="Arial Narrow"/>
                <w:bCs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9BCA31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4C957B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B37B1D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22AE908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9/75 (25.3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DEC260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57.9%</w:t>
            </w:r>
          </w:p>
        </w:tc>
      </w:tr>
      <w:tr w:rsidR="00005362" w:rsidRPr="008C592C" w14:paraId="58421D15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4CD5F67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Hung, I.</w:t>
            </w:r>
          </w:p>
          <w:p w14:paraId="475C6EB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Hong Kong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0116E7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COVID-19 positive:</w:t>
            </w:r>
          </w:p>
          <w:p w14:paraId="77C8170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33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228908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Median (IQR)</w:t>
            </w:r>
            <w:r w:rsidRPr="00363D11">
              <w:rPr>
                <w:rFonts w:ascii="Arial Narrow" w:hAnsi="Arial Narrow"/>
                <w:bCs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bCs/>
                <w:sz w:val="18"/>
                <w:szCs w:val="18"/>
              </w:rPr>
              <w:t>:</w:t>
            </w:r>
          </w:p>
          <w:p w14:paraId="793C95C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58 (56-61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44AE93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68E252A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8/215 (3.7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D8A934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62.5%</w:t>
            </w:r>
          </w:p>
        </w:tc>
      </w:tr>
      <w:tr w:rsidR="00005362" w:rsidRPr="008C592C" w14:paraId="6BB2BD9F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7B62913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Ing, A.</w:t>
            </w:r>
          </w:p>
          <w:p w14:paraId="0F6A862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Australia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4A8B06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6832D8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176D8B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4765505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28/217 (59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4C8856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81%</w:t>
            </w:r>
          </w:p>
        </w:tc>
      </w:tr>
      <w:tr w:rsidR="00005362" w:rsidRPr="008C592C" w14:paraId="186DB708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43216A9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 w:themeColor="text1"/>
                <w:sz w:val="18"/>
                <w:szCs w:val="18"/>
              </w:rPr>
              <w:t>Lytras, T.</w:t>
            </w:r>
          </w:p>
          <w:p w14:paraId="7403A13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A4D6E5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78EB6A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 w:themeColor="text1"/>
                <w:sz w:val="18"/>
                <w:szCs w:val="18"/>
              </w:rPr>
              <w:t>Median (IQR):</w:t>
            </w:r>
          </w:p>
          <w:p w14:paraId="5902F81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 w:themeColor="text1"/>
                <w:sz w:val="18"/>
                <w:szCs w:val="18"/>
              </w:rPr>
              <w:t>27 (22-40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1F4841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7C7D2CB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 w:themeColor="text1"/>
                <w:sz w:val="18"/>
                <w:szCs w:val="18"/>
              </w:rPr>
              <w:t>40/783 (5.1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92A578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 w:themeColor="text1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 w:themeColor="text1"/>
                <w:sz w:val="18"/>
                <w:szCs w:val="18"/>
              </w:rPr>
              <w:t>97.5%</w:t>
            </w:r>
          </w:p>
        </w:tc>
      </w:tr>
      <w:tr w:rsidR="00005362" w:rsidRPr="008C592C" w14:paraId="5414524E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44137C9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Tabata, S.</w:t>
            </w:r>
          </w:p>
          <w:p w14:paraId="3A9F2F5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Japan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7E7832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COVID-19 positive:</w:t>
            </w:r>
          </w:p>
          <w:p w14:paraId="579E6C1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44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3A6A0A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Median (IQR)</w:t>
            </w:r>
            <w:r w:rsidRPr="00363D11">
              <w:rPr>
                <w:rFonts w:ascii="Arial Narrow" w:hAnsi="Arial Narrow"/>
                <w:bCs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bCs/>
                <w:sz w:val="18"/>
                <w:szCs w:val="18"/>
              </w:rPr>
              <w:t>:</w:t>
            </w:r>
          </w:p>
          <w:p w14:paraId="5A6DF3C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69 (61-75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72DA2F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3CD17B6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B77F58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41.3%</w:t>
            </w:r>
          </w:p>
        </w:tc>
      </w:tr>
      <w:tr w:rsidR="00005362" w:rsidRPr="008C592C" w14:paraId="5A6418FE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2AA64EA2" w14:textId="77777777" w:rsidR="00005362" w:rsidRPr="00774431" w:rsidRDefault="00005362" w:rsidP="00722E8A">
            <w:pPr>
              <w:rPr>
                <w:rFonts w:ascii="Arial Narrow" w:hAnsi="Arial Narrow"/>
                <w:bCs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t>Hemodialysis Patients</w:t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49235D9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6CCA414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2637D97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479EE14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F2F2F2" w:themeFill="background1" w:themeFillShade="F2"/>
            <w:vAlign w:val="center"/>
          </w:tcPr>
          <w:p w14:paraId="3535575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u w:val="single"/>
              </w:rPr>
            </w:pPr>
          </w:p>
        </w:tc>
      </w:tr>
      <w:tr w:rsidR="00005362" w:rsidRPr="008C592C" w14:paraId="7A2246A2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4D1F9C3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Albalate, M.</w:t>
            </w:r>
          </w:p>
          <w:p w14:paraId="50B7EE6C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Spain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B42914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COVID-19 positive:</w:t>
            </w:r>
          </w:p>
          <w:p w14:paraId="03CC4E2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62.1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FDEDD3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N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3D9B03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414B20E0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36/90 (40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A390FD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41.7%</w:t>
            </w:r>
          </w:p>
        </w:tc>
      </w:tr>
      <w:tr w:rsidR="00005362" w:rsidRPr="008C592C" w14:paraId="2B662476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0FFC9B48" w14:textId="77777777" w:rsidR="00005362" w:rsidRPr="00774431" w:rsidRDefault="00005362" w:rsidP="00722E8A">
            <w:pPr>
              <w:rPr>
                <w:rFonts w:ascii="Arial Narrow" w:hAnsi="Arial Narrow"/>
                <w:bCs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lastRenderedPageBreak/>
              <w:t>Cancer Patients</w:t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68DDD85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21C0A05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75D4590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6E67AA6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F2F2F2" w:themeFill="background1" w:themeFillShade="F2"/>
            <w:vAlign w:val="center"/>
          </w:tcPr>
          <w:p w14:paraId="1A00CA86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u w:val="single"/>
              </w:rPr>
            </w:pPr>
          </w:p>
        </w:tc>
      </w:tr>
      <w:tr w:rsidR="00005362" w:rsidRPr="008C592C" w14:paraId="201020C7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08919C0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Al-Shamsi, H.</w:t>
            </w:r>
          </w:p>
          <w:p w14:paraId="551BBE9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UAE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46B7EF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Tested Population:</w:t>
            </w:r>
          </w:p>
          <w:p w14:paraId="4AF2E14F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43.5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2BA7F2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Median (IQR):</w:t>
            </w:r>
          </w:p>
          <w:p w14:paraId="27AC9A6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55 (28-76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3ACA48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3130CEF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7/85 (8.2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87FF61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00%</w:t>
            </w:r>
          </w:p>
        </w:tc>
      </w:tr>
      <w:tr w:rsidR="00005362" w:rsidRPr="008C592C" w14:paraId="6ACD266D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25C63F05" w14:textId="77777777" w:rsidR="00005362" w:rsidRPr="00774431" w:rsidRDefault="00005362" w:rsidP="00722E8A">
            <w:pPr>
              <w:rPr>
                <w:rFonts w:ascii="Arial Narrow" w:hAnsi="Arial Narrow"/>
                <w:bCs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t>Patients A</w:t>
            </w:r>
            <w:r w:rsidRPr="00363D11"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t xml:space="preserve">dmitted to </w:t>
            </w:r>
            <w:r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t>Hospitals for Orthopedic Surgery</w:t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416C7CA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79F70AB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156274C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7D26EAF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855" w:type="pct"/>
            <w:shd w:val="clear" w:color="auto" w:fill="F2F2F2" w:themeFill="background1" w:themeFillShade="F2"/>
            <w:vAlign w:val="center"/>
          </w:tcPr>
          <w:p w14:paraId="59108BB9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</w:p>
        </w:tc>
      </w:tr>
      <w:tr w:rsidR="00005362" w:rsidRPr="008C592C" w14:paraId="6B72F355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5B4804D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Gruskay, J.</w:t>
            </w:r>
          </w:p>
          <w:p w14:paraId="74EF16B4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USA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346ECB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COVID-19 positive:</w:t>
            </w:r>
          </w:p>
          <w:p w14:paraId="22F486C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50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9E3F0D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Mean (SD)</w:t>
            </w:r>
            <w:r w:rsidRPr="00363D11">
              <w:rPr>
                <w:rFonts w:ascii="Arial Narrow" w:hAnsi="Arial Narrow"/>
                <w:bCs/>
                <w:sz w:val="18"/>
                <w:szCs w:val="18"/>
                <w:vertAlign w:val="superscript"/>
              </w:rPr>
              <w:t>1</w:t>
            </w:r>
            <w:r w:rsidRPr="00363D11">
              <w:rPr>
                <w:rFonts w:ascii="Arial Narrow" w:hAnsi="Arial Narrow"/>
                <w:bCs/>
                <w:sz w:val="18"/>
                <w:szCs w:val="18"/>
              </w:rPr>
              <w:t>:</w:t>
            </w:r>
          </w:p>
          <w:p w14:paraId="589A37F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66.0 (27.2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F613DB2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70.2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4088960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12/99 (12.1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2F0658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sz w:val="18"/>
                <w:szCs w:val="18"/>
              </w:rPr>
              <w:t>58.3%</w:t>
            </w:r>
          </w:p>
        </w:tc>
      </w:tr>
      <w:tr w:rsidR="00005362" w:rsidRPr="008C592C" w14:paraId="1D700D07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33EDEC2E" w14:textId="77777777" w:rsidR="00005362" w:rsidRPr="0097452E" w:rsidRDefault="00005362" w:rsidP="00722E8A">
            <w:pPr>
              <w:rPr>
                <w:rFonts w:ascii="Arial Narrow" w:hAnsi="Arial Narrow"/>
                <w:bCs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bCs/>
                <w:i/>
                <w:iCs/>
                <w:sz w:val="18"/>
                <w:szCs w:val="18"/>
              </w:rPr>
              <w:t>Pediatric Studies</w:t>
            </w: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498A748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5FA64F3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0A3AC75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0BFDB82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sz w:val="18"/>
                <w:szCs w:val="18"/>
                <w:u w:val="single"/>
              </w:rPr>
            </w:pPr>
          </w:p>
        </w:tc>
        <w:tc>
          <w:tcPr>
            <w:tcW w:w="855" w:type="pct"/>
            <w:shd w:val="clear" w:color="auto" w:fill="F2F2F2" w:themeFill="background1" w:themeFillShade="F2"/>
            <w:vAlign w:val="center"/>
          </w:tcPr>
          <w:p w14:paraId="1F8DC94B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sz w:val="18"/>
                <w:szCs w:val="18"/>
                <w:u w:val="single"/>
              </w:rPr>
            </w:pPr>
          </w:p>
        </w:tc>
      </w:tr>
      <w:tr w:rsidR="00005362" w:rsidRPr="008C592C" w14:paraId="7A0C8F5D" w14:textId="77777777" w:rsidTr="00722E8A">
        <w:trPr>
          <w:cantSplit/>
          <w:trHeight w:val="142"/>
          <w:jc w:val="center"/>
        </w:trPr>
        <w:tc>
          <w:tcPr>
            <w:tcW w:w="1081" w:type="pct"/>
            <w:shd w:val="clear" w:color="auto" w:fill="auto"/>
            <w:vAlign w:val="center"/>
          </w:tcPr>
          <w:p w14:paraId="6EB083A8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Cohen, R.</w:t>
            </w:r>
          </w:p>
          <w:p w14:paraId="04B7B421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France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685FF47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Tested population:</w:t>
            </w:r>
          </w:p>
          <w:p w14:paraId="2D9EFD7E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53.2%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76F952D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Mean (SD):</w:t>
            </w:r>
          </w:p>
          <w:p w14:paraId="1EBAC75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4.9 (3.9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E7E7FAA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55F490E5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color w:val="000000"/>
                <w:sz w:val="18"/>
                <w:szCs w:val="18"/>
              </w:rPr>
              <w:t>11/605 (1.8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2679003" w14:textId="77777777" w:rsidR="00005362" w:rsidRPr="00363D11" w:rsidRDefault="00005362" w:rsidP="00722E8A">
            <w:pPr>
              <w:jc w:val="center"/>
              <w:rPr>
                <w:rFonts w:ascii="Arial Narrow" w:hAnsi="Arial Narrow"/>
                <w:bCs/>
                <w:color w:val="000000"/>
                <w:sz w:val="18"/>
                <w:szCs w:val="18"/>
              </w:rPr>
            </w:pPr>
            <w:r w:rsidRPr="00363D11">
              <w:rPr>
                <w:rFonts w:ascii="Arial Narrow" w:hAnsi="Arial Narrow"/>
                <w:bCs/>
                <w:color w:val="000000"/>
                <w:sz w:val="18"/>
                <w:szCs w:val="18"/>
              </w:rPr>
              <w:t>36.4%</w:t>
            </w:r>
          </w:p>
        </w:tc>
      </w:tr>
    </w:tbl>
    <w:p w14:paraId="4EE4DF8A" w14:textId="77777777" w:rsidR="00005362" w:rsidRPr="008C592C" w:rsidRDefault="00005362" w:rsidP="00005362">
      <w:pPr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</w:pPr>
      <w:r w:rsidRPr="008C592C"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  <w:t xml:space="preserve">Abbreviations: IQR: Interquartile range; SD: Standard </w:t>
      </w:r>
      <w:proofErr w:type="gramStart"/>
      <w:r w:rsidRPr="008C592C"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  <w:t>Deviation ;</w:t>
      </w:r>
      <w:proofErr w:type="gramEnd"/>
      <w:r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  <w:t xml:space="preserve"> NA: Not available in the paper; *Pre-print studies.</w:t>
      </w:r>
    </w:p>
    <w:p w14:paraId="3D609B9B" w14:textId="77777777" w:rsidR="00005362" w:rsidRPr="008C592C" w:rsidRDefault="00005362" w:rsidP="00005362">
      <w:pPr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</w:pPr>
      <w:r w:rsidRPr="008C592C"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  <w:t xml:space="preserve">Notes: </w:t>
      </w:r>
    </w:p>
    <w:p w14:paraId="3E3E676B" w14:textId="77777777" w:rsidR="00005362" w:rsidRPr="008C592C" w:rsidRDefault="00005362" w:rsidP="00005362">
      <w:pPr>
        <w:rPr>
          <w:rFonts w:ascii="Arial Narrow" w:hAnsi="Arial Narrow" w:cstheme="majorHAnsi"/>
          <w:bCs/>
          <w:sz w:val="16"/>
          <w:szCs w:val="16"/>
        </w:rPr>
      </w:pPr>
      <w:r w:rsidRPr="008C592C">
        <w:rPr>
          <w:rFonts w:ascii="Arial Narrow" w:hAnsi="Arial Narrow" w:cstheme="majorHAnsi"/>
          <w:bCs/>
          <w:color w:val="1D2228"/>
          <w:sz w:val="16"/>
          <w:szCs w:val="16"/>
          <w:shd w:val="clear" w:color="auto" w:fill="FFFFFF"/>
        </w:rPr>
        <w:t>1)</w:t>
      </w:r>
      <w:r w:rsidRPr="008C592C">
        <w:rPr>
          <w:rFonts w:ascii="Arial Narrow" w:hAnsi="Arial Narrow" w:cstheme="majorHAnsi"/>
          <w:bCs/>
          <w:color w:val="000000"/>
          <w:sz w:val="16"/>
          <w:szCs w:val="16"/>
        </w:rPr>
        <w:t xml:space="preserve"> A</w:t>
      </w:r>
      <w:r w:rsidRPr="008C592C">
        <w:rPr>
          <w:rFonts w:ascii="Arial Narrow" w:hAnsi="Arial Narrow" w:cstheme="majorHAnsi"/>
          <w:bCs/>
          <w:sz w:val="16"/>
          <w:szCs w:val="16"/>
        </w:rPr>
        <w:t>ge among COVID-19 positive patients only.</w:t>
      </w:r>
    </w:p>
    <w:p w14:paraId="7B12531A" w14:textId="77777777" w:rsidR="00005362" w:rsidRPr="008C592C" w:rsidRDefault="00005362" w:rsidP="00005362">
      <w:pPr>
        <w:rPr>
          <w:rFonts w:ascii="Arial Narrow" w:hAnsi="Arial Narrow" w:cstheme="majorHAnsi"/>
          <w:bCs/>
          <w:sz w:val="16"/>
          <w:szCs w:val="16"/>
        </w:rPr>
      </w:pPr>
      <w:r w:rsidRPr="008C592C">
        <w:rPr>
          <w:rFonts w:ascii="Arial Narrow" w:hAnsi="Arial Narrow" w:cs="Arial"/>
          <w:sz w:val="16"/>
          <w:szCs w:val="16"/>
        </w:rPr>
        <w:t xml:space="preserve">2) </w:t>
      </w:r>
      <w:r w:rsidRPr="008C592C">
        <w:rPr>
          <w:rFonts w:ascii="Arial Narrow" w:hAnsi="Arial Narrow" w:cstheme="majorHAnsi"/>
          <w:bCs/>
          <w:sz w:val="16"/>
          <w:szCs w:val="16"/>
        </w:rPr>
        <w:t xml:space="preserve">In Gudbjartsson, D. et al. two different populations were tested (random sample and self-selected), these were considered as two cohorts. </w:t>
      </w:r>
    </w:p>
    <w:p w14:paraId="090B077B" w14:textId="77777777" w:rsidR="00005362" w:rsidRPr="008C592C" w:rsidRDefault="00005362" w:rsidP="00005362">
      <w:pPr>
        <w:rPr>
          <w:rFonts w:ascii="Arial Narrow" w:hAnsi="Arial Narrow" w:cstheme="majorHAnsi"/>
          <w:sz w:val="16"/>
          <w:szCs w:val="16"/>
        </w:rPr>
      </w:pPr>
      <w:r w:rsidRPr="008C592C">
        <w:rPr>
          <w:rFonts w:ascii="Arial Narrow" w:hAnsi="Arial Narrow" w:cs="Arial"/>
          <w:color w:val="1D2228"/>
          <w:sz w:val="16"/>
          <w:szCs w:val="16"/>
          <w:shd w:val="clear" w:color="auto" w:fill="FFFFFF"/>
        </w:rPr>
        <w:t xml:space="preserve">3) </w:t>
      </w:r>
      <w:r w:rsidRPr="008C592C">
        <w:rPr>
          <w:rFonts w:ascii="Arial Narrow" w:hAnsi="Arial Narrow" w:cstheme="majorHAnsi"/>
          <w:sz w:val="16"/>
          <w:szCs w:val="16"/>
        </w:rPr>
        <w:t>In Chamie, G. et al., there were 43 asymptomatic persons at the time of testing. 41 persons were followed up and 8 of those recalled being symptomatic prior to initial testing and 33 truly asymptomatic at the initial test.</w:t>
      </w:r>
    </w:p>
    <w:p w14:paraId="072AB70E" w14:textId="77777777" w:rsidR="00005362" w:rsidRPr="008C592C" w:rsidRDefault="00005362" w:rsidP="00005362">
      <w:pPr>
        <w:rPr>
          <w:rFonts w:ascii="Arial Narrow" w:hAnsi="Arial Narrow" w:cstheme="majorHAnsi"/>
          <w:bCs/>
          <w:sz w:val="16"/>
          <w:szCs w:val="16"/>
        </w:rPr>
      </w:pPr>
      <w:r w:rsidRPr="008C592C">
        <w:rPr>
          <w:rFonts w:ascii="Arial Narrow" w:hAnsi="Arial Narrow" w:cstheme="majorHAnsi"/>
          <w:sz w:val="16"/>
          <w:szCs w:val="16"/>
        </w:rPr>
        <w:t>4)</w:t>
      </w:r>
      <w:r w:rsidRPr="008C592C">
        <w:rPr>
          <w:rFonts w:ascii="Arial Narrow" w:hAnsi="Arial Narrow" w:cstheme="majorHAnsi"/>
          <w:bCs/>
          <w:sz w:val="16"/>
          <w:szCs w:val="16"/>
        </w:rPr>
        <w:t xml:space="preserve"> In Luo, L. et al., the denominator is reported as “about 8000”</w:t>
      </w:r>
    </w:p>
    <w:p w14:paraId="0CBD3E80" w14:textId="77777777" w:rsidR="00005362" w:rsidRPr="008C592C" w:rsidRDefault="00005362" w:rsidP="00005362">
      <w:pPr>
        <w:rPr>
          <w:rFonts w:ascii="Arial Narrow" w:hAnsi="Arial Narrow" w:cs="Arial"/>
          <w:color w:val="1D2228"/>
          <w:sz w:val="16"/>
          <w:szCs w:val="16"/>
          <w:shd w:val="clear" w:color="auto" w:fill="FFFFFF"/>
        </w:rPr>
      </w:pPr>
      <w:r w:rsidRPr="008C592C">
        <w:rPr>
          <w:rFonts w:ascii="Arial Narrow" w:hAnsi="Arial Narrow" w:cstheme="majorHAnsi"/>
          <w:sz w:val="16"/>
          <w:szCs w:val="16"/>
        </w:rPr>
        <w:t xml:space="preserve">5) In Breslin, N. et al., there is no information on the total normal of women tested. 43 women in total tested COVID-19 positive, 36 of which were tested during the universal screening portion of the study. </w:t>
      </w:r>
    </w:p>
    <w:p w14:paraId="531360A2" w14:textId="77777777" w:rsidR="00005362" w:rsidRPr="008C592C" w:rsidRDefault="00005362" w:rsidP="00005362">
      <w:pPr>
        <w:rPr>
          <w:rFonts w:ascii="Arial Narrow" w:hAnsi="Arial Narrow"/>
        </w:rPr>
      </w:pPr>
    </w:p>
    <w:p w14:paraId="296F002B" w14:textId="77777777" w:rsidR="00635CDA" w:rsidRDefault="00635CDA"/>
    <w:sectPr w:rsidR="00635CDA" w:rsidSect="0000536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362"/>
    <w:rsid w:val="00005362"/>
    <w:rsid w:val="00635CDA"/>
    <w:rsid w:val="00C9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0DF9D"/>
  <w15:chartTrackingRefBased/>
  <w15:docId w15:val="{45200464-0344-4168-982E-9BD002B7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362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0053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536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yanes lane</dc:creator>
  <cp:keywords/>
  <dc:description/>
  <cp:lastModifiedBy>chn off35</cp:lastModifiedBy>
  <cp:revision>2</cp:revision>
  <dcterms:created xsi:type="dcterms:W3CDTF">2020-10-13T15:01:00Z</dcterms:created>
  <dcterms:modified xsi:type="dcterms:W3CDTF">2020-10-23T14:30:00Z</dcterms:modified>
</cp:coreProperties>
</file>